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B5D4" w14:textId="6171A91A" w:rsidR="00E94337" w:rsidRPr="005A75D6" w:rsidRDefault="00E94337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Temporal trend in the national and sub-national burden of cancers attributable to risk factors in Iran from 1990 to 2021: findings from the Global Burden of Disease Study 2021</w:t>
      </w:r>
    </w:p>
    <w:p w14:paraId="300E7567" w14:textId="77777777" w:rsidR="004D7E41" w:rsidRPr="005A75D6" w:rsidRDefault="004D7E41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319341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OLE_LINK1"/>
      <w:r w:rsidRPr="005A75D6">
        <w:rPr>
          <w:rFonts w:asciiTheme="majorBidi" w:hAnsiTheme="majorBidi" w:cstheme="majorBidi"/>
          <w:sz w:val="24"/>
          <w:szCs w:val="24"/>
        </w:rPr>
        <w:t>Seyede Maryam Mousavi</w:t>
      </w:r>
      <w:bookmarkEnd w:id="0"/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5A75D6">
        <w:rPr>
          <w:rFonts w:asciiTheme="majorBidi" w:hAnsiTheme="majorBidi" w:cstheme="majorBidi"/>
          <w:sz w:val="24"/>
          <w:szCs w:val="24"/>
        </w:rPr>
        <w:t>¶, Sobhan Younes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A75D6">
        <w:rPr>
          <w:rFonts w:asciiTheme="majorBidi" w:hAnsiTheme="majorBidi" w:cstheme="majorBidi"/>
          <w:sz w:val="24"/>
          <w:szCs w:val="24"/>
        </w:rPr>
        <w:t>¶, Saba Kateb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Ali Golest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haghayegh Khanmoham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5A75D6">
        <w:rPr>
          <w:rFonts w:asciiTheme="majorBidi" w:hAnsiTheme="majorBidi" w:cstheme="majorBidi"/>
          <w:sz w:val="24"/>
          <w:szCs w:val="24"/>
        </w:rPr>
        <w:t>, Sepehr Khosrav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Yasaman Ete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Nazila Rezae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ina Azadnajafabad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5A75D6">
        <w:rPr>
          <w:rFonts w:asciiTheme="majorBidi" w:hAnsiTheme="majorBidi" w:cstheme="majorBidi"/>
          <w:sz w:val="24"/>
          <w:szCs w:val="24"/>
        </w:rPr>
        <w:t>, Bagher Larij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4*</w:t>
      </w:r>
    </w:p>
    <w:p w14:paraId="7E19FEA6" w14:textId="77777777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CEB0D97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Authors’ affiliations:</w:t>
      </w:r>
    </w:p>
    <w:p w14:paraId="20751FB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n-Communicable Diseases Research Center, Endocrinology and Metabolism Population Sciences Institute, Tehran University of Medical Sciences, Tehran, Iran</w:t>
      </w:r>
    </w:p>
    <w:p w14:paraId="484D87DE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chool of Medicine, Tehran University of Medical Sciences, Tehran, Iran</w:t>
      </w:r>
    </w:p>
    <w:p w14:paraId="61621CD3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Research Center for Immunodeficiencies, Pediatrics Center of Excellence, Children’s Medical Center, Tehran University of Medical Sciences, Tehran, Iran</w:t>
      </w:r>
    </w:p>
    <w:p w14:paraId="0BF8A7F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Endocrinology and Metabolism Research Center, Endocrinology and Metabolism Clinical Sciences Institute, Tehran University of Medical Sciences, Tehran, Iran</w:t>
      </w:r>
    </w:p>
    <w:p w14:paraId="73CAAD69" w14:textId="77777777" w:rsidR="004D7E41" w:rsidRPr="005A75D6" w:rsidRDefault="004D7E41" w:rsidP="004D7E41">
      <w:pPr>
        <w:suppressLineNumbers/>
        <w:spacing w:line="360" w:lineRule="auto"/>
        <w:ind w:left="360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</w:p>
    <w:p w14:paraId="4E27C0C6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*Corresponding authors:</w:t>
      </w:r>
    </w:p>
    <w:p w14:paraId="661B4B63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Sina </w:t>
      </w:r>
      <w:proofErr w:type="spellStart"/>
      <w:r w:rsidRPr="005A75D6">
        <w:rPr>
          <w:rFonts w:asciiTheme="majorBidi" w:hAnsiTheme="majorBidi" w:cstheme="majorBidi"/>
          <w:sz w:val="24"/>
          <w:szCs w:val="24"/>
        </w:rPr>
        <w:t>Azadnajafabad</w:t>
      </w:r>
      <w:proofErr w:type="spellEnd"/>
      <w:r w:rsidRPr="005A75D6">
        <w:rPr>
          <w:rFonts w:asciiTheme="majorBidi" w:hAnsiTheme="majorBidi" w:cstheme="majorBidi"/>
          <w:sz w:val="24"/>
          <w:szCs w:val="24"/>
        </w:rPr>
        <w:t xml:space="preserve"> (E-mail: </w:t>
      </w:r>
      <w:hyperlink r:id="rId5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sina.azad.u@gmail.com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4027FE8A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Bagher Larijani (E-mail: </w:t>
      </w:r>
      <w:hyperlink r:id="rId6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emrc@tums.ac.ir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595CCB59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¶ These authors contributed equally to this work.</w:t>
      </w:r>
    </w:p>
    <w:p w14:paraId="61181410" w14:textId="60E70993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Supplementary methods and results to “Temporal trend in the national and sub-national burden of cancers attributable to risk factors in Iran from 1990 to 2021: findings from the Global Burden of Disease Study 2021”</w:t>
      </w:r>
    </w:p>
    <w:p w14:paraId="24403FB4" w14:textId="5C88A8D8" w:rsidR="00AE722F" w:rsidRPr="000D5755" w:rsidRDefault="00AE722F" w:rsidP="000D5755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  <w:lang w:bidi="fa-IR"/>
        </w:rPr>
        <w:br w:type="page"/>
      </w:r>
    </w:p>
    <w:p w14:paraId="56734F3C" w14:textId="77777777" w:rsidR="000D5755" w:rsidRPr="00C726FE" w:rsidRDefault="000D5755" w:rsidP="000D575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S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Figure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Caption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Trends of the percentage of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age-standardized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cancer DALY rates attributable to each level 2 risk factor relative to cancer DALY rate attributa</w:t>
      </w:r>
      <w:r>
        <w:rPr>
          <w:rFonts w:asciiTheme="majorBidi" w:hAnsiTheme="majorBidi" w:cstheme="majorBidi"/>
          <w:sz w:val="24"/>
          <w:szCs w:val="24"/>
          <w:lang w:bidi="fa-IR"/>
        </w:rPr>
        <w:t>ble to all risk factors in Iran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 xml:space="preserve"> from 1990 to 2021. </w:t>
      </w:r>
    </w:p>
    <w:p w14:paraId="1606BBEA" w14:textId="40F34AD5" w:rsidR="00390C90" w:rsidRPr="005A75D6" w:rsidRDefault="00AE722F" w:rsidP="000D5755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drawing>
          <wp:inline distT="0" distB="0" distL="0" distR="0" wp14:anchorId="2B4F8AB8" wp14:editId="32D371AB">
            <wp:extent cx="10271361" cy="7703521"/>
            <wp:effectExtent l="0" t="0" r="0" b="0"/>
            <wp:docPr id="1556716079" name="Picture 3" descr="A close-up of several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716079" name="Picture 3" descr="A close-up of several different colored ba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00886" cy="772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0C90" w:rsidRPr="005A75D6" w:rsidSect="00AB7F6B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00F39"/>
    <w:multiLevelType w:val="hybridMultilevel"/>
    <w:tmpl w:val="22E06F54"/>
    <w:lvl w:ilvl="0" w:tplc="7C262C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8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4B"/>
    <w:rsid w:val="000017C8"/>
    <w:rsid w:val="000633DA"/>
    <w:rsid w:val="00072521"/>
    <w:rsid w:val="000A3285"/>
    <w:rsid w:val="000A7F2C"/>
    <w:rsid w:val="000D5755"/>
    <w:rsid w:val="001863EF"/>
    <w:rsid w:val="002111F1"/>
    <w:rsid w:val="00223412"/>
    <w:rsid w:val="002A081D"/>
    <w:rsid w:val="002D17B9"/>
    <w:rsid w:val="002E17B5"/>
    <w:rsid w:val="00323F59"/>
    <w:rsid w:val="00390C90"/>
    <w:rsid w:val="003C0D9F"/>
    <w:rsid w:val="003C19AA"/>
    <w:rsid w:val="003D7CE4"/>
    <w:rsid w:val="003E60DD"/>
    <w:rsid w:val="00403589"/>
    <w:rsid w:val="004D7E41"/>
    <w:rsid w:val="004F08BA"/>
    <w:rsid w:val="00543203"/>
    <w:rsid w:val="00586B5C"/>
    <w:rsid w:val="005A75D6"/>
    <w:rsid w:val="00660AC1"/>
    <w:rsid w:val="006F67FF"/>
    <w:rsid w:val="0071773D"/>
    <w:rsid w:val="007403E8"/>
    <w:rsid w:val="00792AC5"/>
    <w:rsid w:val="007C4CBF"/>
    <w:rsid w:val="007F2E9C"/>
    <w:rsid w:val="00810B5C"/>
    <w:rsid w:val="008226FC"/>
    <w:rsid w:val="00896C65"/>
    <w:rsid w:val="008C7AAA"/>
    <w:rsid w:val="009874E8"/>
    <w:rsid w:val="009D3010"/>
    <w:rsid w:val="00A0715F"/>
    <w:rsid w:val="00A50F9F"/>
    <w:rsid w:val="00AB7F6B"/>
    <w:rsid w:val="00AE722F"/>
    <w:rsid w:val="00AF114B"/>
    <w:rsid w:val="00B755A8"/>
    <w:rsid w:val="00BD2C57"/>
    <w:rsid w:val="00BD7AC5"/>
    <w:rsid w:val="00C715DE"/>
    <w:rsid w:val="00CF5FB6"/>
    <w:rsid w:val="00D013A0"/>
    <w:rsid w:val="00D46957"/>
    <w:rsid w:val="00E410A3"/>
    <w:rsid w:val="00E65FC7"/>
    <w:rsid w:val="00E94337"/>
    <w:rsid w:val="00F774B3"/>
    <w:rsid w:val="00F8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3A32"/>
  <w15:chartTrackingRefBased/>
  <w15:docId w15:val="{A267B57D-82A2-42B5-95FB-DD3B93A1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1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4337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E94337"/>
    <w:rPr>
      <w:b/>
      <w:bCs/>
    </w:rPr>
  </w:style>
  <w:style w:type="table" w:styleId="TableGrid">
    <w:name w:val="Table Grid"/>
    <w:basedOn w:val="TableNormal"/>
    <w:uiPriority w:val="39"/>
    <w:rsid w:val="00E9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FB6"/>
    <w:rPr>
      <w:color w:val="954F72"/>
      <w:u w:val="single"/>
    </w:rPr>
  </w:style>
  <w:style w:type="paragraph" w:customStyle="1" w:styleId="msonormal0">
    <w:name w:val="msonormal"/>
    <w:basedOn w:val="Normal"/>
    <w:rsid w:val="00CF5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F5F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F5F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2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mrc@tums.ac.ir" TargetMode="External"/><Relationship Id="rId5" Type="http://schemas.openxmlformats.org/officeDocument/2006/relationships/hyperlink" Target="mailto:sina.azad.u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Younesian</dc:creator>
  <cp:keywords/>
  <dc:description/>
  <cp:lastModifiedBy>Sobhan Younesian</cp:lastModifiedBy>
  <cp:revision>4</cp:revision>
  <dcterms:created xsi:type="dcterms:W3CDTF">2025-08-12T23:42:00Z</dcterms:created>
  <dcterms:modified xsi:type="dcterms:W3CDTF">2025-08-12T23:48:00Z</dcterms:modified>
</cp:coreProperties>
</file>